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5B5106">
      <w:pPr>
        <w:pStyle w:val="2"/>
        <w:jc w:val="center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</w:rPr>
        <w:t>Multimedia Appendix</w:t>
      </w:r>
      <w:r>
        <w:rPr>
          <w:rFonts w:hint="eastAsia" w:ascii="Times New Roman" w:hAnsi="Times New Roman" w:cs="Times New Roman"/>
          <w:lang w:val="en-US" w:eastAsia="zh-CN"/>
        </w:rPr>
        <w:t xml:space="preserve"> 3</w:t>
      </w:r>
    </w:p>
    <w:p w14:paraId="6018B609">
      <w:pPr>
        <w:jc w:val="center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  <w:t>Table 1 Characteristics of the 12 included studies</w:t>
      </w:r>
    </w:p>
    <w:tbl>
      <w:tblPr>
        <w:tblStyle w:val="4"/>
        <w:tblpPr w:leftFromText="180" w:rightFromText="180" w:vertAnchor="text" w:horzAnchor="page" w:tblpXSpec="center" w:tblpY="299"/>
        <w:tblOverlap w:val="never"/>
        <w:tblW w:w="1027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944"/>
        <w:gridCol w:w="633"/>
        <w:gridCol w:w="916"/>
        <w:gridCol w:w="808"/>
        <w:gridCol w:w="742"/>
        <w:gridCol w:w="828"/>
        <w:gridCol w:w="2269"/>
        <w:gridCol w:w="2110"/>
      </w:tblGrid>
      <w:tr w14:paraId="7F048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025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center"/>
          </w:tcPr>
          <w:p w14:paraId="1A237294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bookmarkStart w:id="0" w:name="OLE_LINK7"/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Author</w:t>
            </w:r>
          </w:p>
          <w:p w14:paraId="453A184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（year）</w:t>
            </w:r>
          </w:p>
        </w:tc>
        <w:tc>
          <w:tcPr>
            <w:tcW w:w="944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A294AB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Country</w:t>
            </w:r>
          </w:p>
        </w:tc>
        <w:tc>
          <w:tcPr>
            <w:tcW w:w="633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26E19F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Type</w:t>
            </w:r>
          </w:p>
          <w:p w14:paraId="6B92784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66" w:type="dxa"/>
            <w:gridSpan w:val="3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38BA51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Number</w:t>
            </w:r>
          </w:p>
        </w:tc>
        <w:tc>
          <w:tcPr>
            <w:tcW w:w="828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A07B7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Duration</w:t>
            </w:r>
          </w:p>
        </w:tc>
        <w:tc>
          <w:tcPr>
            <w:tcW w:w="2269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C608C56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Time of data collection</w:t>
            </w:r>
          </w:p>
        </w:tc>
        <w:tc>
          <w:tcPr>
            <w:tcW w:w="2110" w:type="dxa"/>
            <w:vMerge w:val="restart"/>
            <w:tcBorders>
              <w:top w:val="single" w:color="000000" w:sz="4" w:space="0"/>
              <w:left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C0709E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Outcomes</w:t>
            </w:r>
          </w:p>
        </w:tc>
      </w:tr>
      <w:tr w14:paraId="5F2141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  <w:jc w:val="center"/>
        </w:trPr>
        <w:tc>
          <w:tcPr>
            <w:tcW w:w="1025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A7158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944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CF7EB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633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C47DE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4EB10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Total 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0530E3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Experimental group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3E33E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Control group</w:t>
            </w:r>
          </w:p>
        </w:tc>
        <w:tc>
          <w:tcPr>
            <w:tcW w:w="828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21E43C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269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6074B3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110" w:type="dxa"/>
            <w:vMerge w:val="continue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94E4DD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</w:p>
        </w:tc>
      </w:tr>
      <w:tr w14:paraId="731F1A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7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30D19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4"/>
              </w:rPr>
              <w:t>Turoń-Skrzypińsk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4"/>
                <w:lang w:val="en-US" w:eastAsia="zh-CN"/>
              </w:rPr>
              <w:t>e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szCs w:val="24"/>
                <w:lang w:val="en-US" w:eastAsia="zh-CN"/>
              </w:rPr>
              <w:t>al</w:t>
            </w:r>
          </w:p>
          <w:p w14:paraId="0ACEB79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szCs w:val="24"/>
                <w:lang w:val="en-US" w:eastAsia="zh-CN"/>
              </w:rPr>
              <w:t>(2023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F01D0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Poland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47FB0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6CDAFE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85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549617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9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70683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E7E46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 year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3F4B09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at the time of entering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the research project</w:t>
            </w:r>
          </w:p>
          <w:p w14:paraId="6D9C136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following month three 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D701F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depression</w:t>
            </w:r>
          </w:p>
          <w:p w14:paraId="14DE0E1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anxiety</w:t>
            </w:r>
          </w:p>
        </w:tc>
      </w:tr>
      <w:tr w14:paraId="266D5A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9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397DA7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Le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et al</w:t>
            </w:r>
          </w:p>
          <w:p w14:paraId="7977EB7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22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F0B9EE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D7984C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P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892A6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D4D01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AF5332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E5770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8 time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573817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at baseline (pre-treatment),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within the first week after recruitment</w:t>
            </w:r>
          </w:p>
          <w:p w14:paraId="4B421FB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at post-treatment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ABEF0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knowledg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proficiency</w:t>
            </w:r>
          </w:p>
          <w:p w14:paraId="0A697ED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procedure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competenc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self-efficacy </w:t>
            </w:r>
          </w:p>
        </w:tc>
      </w:tr>
      <w:tr w14:paraId="0E4CBA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72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9EC605D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Segura‐Ortí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et al</w:t>
            </w:r>
          </w:p>
          <w:p w14:paraId="32BA45E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19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3A42BD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Spain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62A1D5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96539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8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CECFD4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B13A7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172342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0 week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A7AA38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at baseline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after 16 weeks of intradialysis combined exercise</w:t>
            </w:r>
          </w:p>
          <w:p w14:paraId="74B02C5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by the end of four additional weeks of exercise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D8372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STS-1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STS-60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superscript"/>
                <w:lang w:val="en-US" w:eastAsia="zh-CN"/>
              </w:rPr>
              <w:t>b</w:t>
            </w:r>
          </w:p>
          <w:p w14:paraId="39016A6A">
            <w:pPr>
              <w:tabs>
                <w:tab w:val="left" w:pos="247"/>
              </w:tabs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gait speed, one-leg heel-rise tests</w:t>
            </w:r>
          </w:p>
          <w:p w14:paraId="0A4FD5B1">
            <w:pPr>
              <w:tabs>
                <w:tab w:val="left" w:pos="247"/>
              </w:tabs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6MWT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superscript"/>
                <w:lang w:val="en-US" w:eastAsia="zh-CN"/>
              </w:rPr>
              <w:t>c</w:t>
            </w:r>
          </w:p>
        </w:tc>
      </w:tr>
      <w:tr w14:paraId="39AED8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00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DE0B09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Martínez-Olmos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et al</w:t>
            </w:r>
          </w:p>
          <w:p w14:paraId="3C93A53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22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5B279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Spain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63D7C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3CDD6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8E51A9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9792C0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8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ADB7C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2 week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ECC250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at baseline</w:t>
            </w:r>
          </w:p>
          <w:p w14:paraId="765C7A7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2.at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2 weeks</w:t>
            </w:r>
          </w:p>
          <w:p w14:paraId="0A5695A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3.at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4 weeks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2874EA7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the 4-m gait speed test</w:t>
            </w:r>
          </w:p>
          <w:p w14:paraId="54FD038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SPPB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superscript"/>
                <w:lang w:val="en-US" w:eastAsia="zh-CN"/>
              </w:rPr>
              <w:t>d</w:t>
            </w:r>
          </w:p>
          <w:p w14:paraId="7E133CD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</w:t>
            </w:r>
            <w:bookmarkStart w:id="1" w:name="OLE_LINK1"/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TUG</w:t>
            </w:r>
            <w:bookmarkEnd w:id="1"/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superscript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test</w:t>
            </w:r>
          </w:p>
          <w:p w14:paraId="289CA2B6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.</w:t>
            </w:r>
            <w:bookmarkStart w:id="2" w:name="OLE_LINK2"/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OLST</w:t>
            </w:r>
            <w:bookmarkEnd w:id="2"/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superscript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for balance</w:t>
            </w:r>
          </w:p>
          <w:p w14:paraId="4D8D33A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5. STS-10</w:t>
            </w:r>
          </w:p>
          <w:p w14:paraId="0D113AE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6.STS-60</w:t>
            </w:r>
          </w:p>
          <w:p w14:paraId="2D195B8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7.6MWT</w:t>
            </w:r>
          </w:p>
          <w:p w14:paraId="62891465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8.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dherence to the exercise programme </w:t>
            </w:r>
          </w:p>
        </w:tc>
      </w:tr>
      <w:tr w14:paraId="5320A4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29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610CDE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Feng Lei et al</w:t>
            </w:r>
          </w:p>
          <w:p w14:paraId="06EBF98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21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756E18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3EC8FE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29659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2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1F3E7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2B1D2A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1B00D5D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6 mouth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54ADD9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Before enrollment</w:t>
            </w:r>
          </w:p>
          <w:p w14:paraId="488A46D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2.at 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 months</w:t>
            </w:r>
          </w:p>
          <w:p w14:paraId="75E785EA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6 months after enrollment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B2DCEF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self-efficacy for exercise</w:t>
            </w:r>
          </w:p>
          <w:p w14:paraId="7017C73C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risk of falls</w:t>
            </w:r>
          </w:p>
          <w:p w14:paraId="0A9DF103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quality of life</w:t>
            </w:r>
          </w:p>
        </w:tc>
      </w:tr>
      <w:tr w14:paraId="4C9F5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4B1C87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Zhou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et al</w:t>
            </w:r>
          </w:p>
          <w:p w14:paraId="2ECA2CB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20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F6E1F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Qatar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861D3D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7219F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73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175A5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3587E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6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510336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 week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9EDFC4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at baseline</w:t>
            </w:r>
          </w:p>
          <w:p w14:paraId="69DB4652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at 4 weeks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96DB1AF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.d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epression</w:t>
            </w:r>
          </w:p>
          <w:p w14:paraId="34112714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u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ser 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xperience</w:t>
            </w:r>
          </w:p>
        </w:tc>
      </w:tr>
      <w:tr w14:paraId="0120DF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16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F31201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Chou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 et al</w:t>
            </w:r>
          </w:p>
          <w:p w14:paraId="4B7C4C7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20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84A72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684B1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776EDF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64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7400A28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3DAD8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CEC4D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 week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AF37AF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Before intervention</w:t>
            </w:r>
          </w:p>
          <w:p w14:paraId="0DB01AE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after 4 weeks of intervention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4F57AF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f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atigue</w:t>
            </w:r>
          </w:p>
          <w:p w14:paraId="4CDCC96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B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UN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superscript"/>
                <w:lang w:val="en-US" w:eastAsia="zh-CN"/>
              </w:rPr>
              <w:t>g</w:t>
            </w:r>
          </w:p>
          <w:p w14:paraId="1AFD969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.c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reatinine</w:t>
            </w:r>
          </w:p>
          <w:p w14:paraId="5E2844B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.a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lbumin</w:t>
            </w:r>
          </w:p>
          <w:p w14:paraId="4BC264E8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5.h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emoglobin</w:t>
            </w:r>
          </w:p>
        </w:tc>
      </w:tr>
      <w:tr w14:paraId="222177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7C2F894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Cho et al</w:t>
            </w:r>
          </w:p>
          <w:p w14:paraId="6B0FA3F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14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35CB729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South Korea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74C0FE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E020E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6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43CFC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190BA9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3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8563D1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8 week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81112BE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at baseline</w:t>
            </w:r>
          </w:p>
          <w:p w14:paraId="77FF9B1D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after intervention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B45A231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p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hysical fitness </w:t>
            </w:r>
          </w:p>
          <w:p w14:paraId="473EBC9C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body composition </w:t>
            </w:r>
          </w:p>
          <w:p w14:paraId="0F1CB12E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</w:t>
            </w: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fatigue </w:t>
            </w:r>
          </w:p>
        </w:tc>
      </w:tr>
      <w:tr w14:paraId="62E89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15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6E1549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Schinner et al</w:t>
            </w:r>
          </w:p>
          <w:p w14:paraId="5EE726D3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23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6146412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Germany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0410BFA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A408A7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2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521BDA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2+9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706C8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2A002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2 week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FFDDBF2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41D3281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functional capacity</w:t>
            </w:r>
          </w:p>
          <w:p w14:paraId="33B1CAB2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2.serum biochemistry </w:t>
            </w:r>
          </w:p>
          <w:p w14:paraId="5BD98B86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muscle strength</w:t>
            </w:r>
          </w:p>
          <w:p w14:paraId="23F34ED0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.muscle circumference</w:t>
            </w:r>
          </w:p>
          <w:p w14:paraId="71AABFFB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5.body composition</w:t>
            </w:r>
          </w:p>
        </w:tc>
      </w:tr>
      <w:tr w14:paraId="464FA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6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CD594D5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Maynard et al</w:t>
            </w:r>
          </w:p>
          <w:p w14:paraId="08BD532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18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F77D066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Brazil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166E0E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075312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0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4CD36B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8628C97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B7E1BF6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2 week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C35750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after intervention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9249922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1.functional capacity </w:t>
            </w:r>
          </w:p>
          <w:p w14:paraId="79FD7925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quality of life</w:t>
            </w:r>
          </w:p>
          <w:p w14:paraId="34A68699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.depressive symptoms</w:t>
            </w:r>
          </w:p>
        </w:tc>
      </w:tr>
      <w:tr w14:paraId="758BEF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53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72DDD5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Li Xuelian et al</w:t>
            </w:r>
          </w:p>
          <w:p w14:paraId="12E0C4F4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22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1047A3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509B8D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H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0EC40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EE88BF1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F64BA62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839414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D96A9D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before intervention</w:t>
            </w:r>
          </w:p>
          <w:p w14:paraId="5BAE347B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after intervention</w:t>
            </w: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E985D7C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 anxiety</w:t>
            </w:r>
          </w:p>
          <w:p w14:paraId="76A0FCE2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 depression</w:t>
            </w:r>
          </w:p>
          <w:p w14:paraId="08393B07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 xml:space="preserve">3. quality of life </w:t>
            </w:r>
          </w:p>
          <w:p w14:paraId="0D94289B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4.treatment compliance</w:t>
            </w:r>
          </w:p>
        </w:tc>
      </w:tr>
      <w:tr w14:paraId="2359E0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102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F22DFF7">
            <w:pPr>
              <w:jc w:val="center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Wang Lina  et al</w:t>
            </w:r>
          </w:p>
          <w:p w14:paraId="45E3BEEF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(2023)</w:t>
            </w:r>
          </w:p>
        </w:tc>
        <w:tc>
          <w:tcPr>
            <w:tcW w:w="9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E47838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China</w:t>
            </w:r>
          </w:p>
        </w:tc>
        <w:tc>
          <w:tcPr>
            <w:tcW w:w="6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4090B5B0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PD</w:t>
            </w:r>
          </w:p>
        </w:tc>
        <w:tc>
          <w:tcPr>
            <w:tcW w:w="91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4861BCC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76</w:t>
            </w:r>
          </w:p>
        </w:tc>
        <w:tc>
          <w:tcPr>
            <w:tcW w:w="8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8D52FB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7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CFE2DC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8</w:t>
            </w:r>
          </w:p>
        </w:tc>
        <w:tc>
          <w:tcPr>
            <w:tcW w:w="8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1C02AF8E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3 mouths</w:t>
            </w:r>
          </w:p>
        </w:tc>
        <w:tc>
          <w:tcPr>
            <w:tcW w:w="226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2E3A32A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211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2B4B872">
            <w:pPr>
              <w:jc w:val="left"/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1.activity level</w:t>
            </w:r>
          </w:p>
          <w:p w14:paraId="1FAB87B9">
            <w:pPr>
              <w:jc w:val="left"/>
              <w:rPr>
                <w:rFonts w:hint="default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000000"/>
                <w:sz w:val="21"/>
                <w:vertAlign w:val="baseline"/>
                <w:lang w:val="en-US" w:eastAsia="zh-CN"/>
              </w:rPr>
              <w:t>2.6MWT</w:t>
            </w:r>
          </w:p>
        </w:tc>
      </w:tr>
      <w:bookmarkEnd w:id="0"/>
    </w:tbl>
    <w:p w14:paraId="67EFB3CA">
      <w:pPr>
        <w:jc w:val="left"/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a.</w:t>
      </w:r>
      <w:r>
        <w:rPr>
          <w:rFonts w:hint="default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sit-to-stand 10</w:t>
      </w:r>
      <w:r>
        <w:rPr>
          <w:rFonts w:hint="eastAsia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, b</w:t>
      </w:r>
      <w:r>
        <w:rPr>
          <w:rFonts w:hint="default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.sit-to-stand 60</w:t>
      </w:r>
      <w:r>
        <w:rPr>
          <w:rFonts w:hint="eastAsia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, c</w:t>
      </w:r>
      <w:r>
        <w:rPr>
          <w:rFonts w:hint="default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.6-min walking test</w:t>
      </w:r>
      <w:r>
        <w:rPr>
          <w:rFonts w:hint="eastAsia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, d.</w:t>
      </w:r>
      <w:r>
        <w:rPr>
          <w:rFonts w:hint="default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Short Physical Performance Battery</w:t>
      </w:r>
      <w:r>
        <w:rPr>
          <w:rFonts w:hint="eastAsia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 xml:space="preserve"> e</w:t>
      </w:r>
      <w:r>
        <w:rPr>
          <w:rFonts w:hint="default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.timed up-and-go</w:t>
      </w:r>
      <w:r>
        <w:rPr>
          <w:rFonts w:hint="eastAsia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, f</w:t>
      </w:r>
      <w:r>
        <w:rPr>
          <w:rFonts w:hint="default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.one-legged stance test</w:t>
      </w:r>
      <w:r>
        <w:rPr>
          <w:rFonts w:hint="eastAsia" w:ascii="Times New Roman" w:hAnsi="Times New Roman" w:eastAsia="宋体" w:cs="Times New Roman"/>
          <w:b w:val="0"/>
          <w:color w:val="000000"/>
          <w:sz w:val="21"/>
          <w:vertAlign w:val="baseline"/>
          <w:lang w:val="en-US" w:eastAsia="zh-CN"/>
        </w:rPr>
        <w:t>, g.Blood urea nitrogen</w:t>
      </w:r>
    </w:p>
    <w:p w14:paraId="3EC2E23C"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</w:p>
    <w:p w14:paraId="00E418D8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Table 2. Supplementary information of intervention in experimental and control groups</w:t>
      </w:r>
    </w:p>
    <w:tbl>
      <w:tblPr>
        <w:tblStyle w:val="3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1"/>
        <w:gridCol w:w="3762"/>
        <w:gridCol w:w="2699"/>
      </w:tblGrid>
      <w:tr w14:paraId="7DA03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  <w:tblHeader/>
          <w:jc w:val="center"/>
        </w:trPr>
        <w:tc>
          <w:tcPr>
            <w:tcW w:w="1209" w:type="pct"/>
            <w:shd w:val="clear" w:color="auto" w:fill="FFFFFF"/>
          </w:tcPr>
          <w:p w14:paraId="1CE9C22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Studies</w:t>
            </w:r>
          </w:p>
        </w:tc>
        <w:tc>
          <w:tcPr>
            <w:tcW w:w="2207" w:type="pct"/>
            <w:shd w:val="clear" w:color="auto" w:fill="FFFFFF"/>
          </w:tcPr>
          <w:p w14:paraId="4EC9E83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Experimental group</w:t>
            </w:r>
          </w:p>
        </w:tc>
        <w:tc>
          <w:tcPr>
            <w:tcW w:w="1583" w:type="pct"/>
            <w:shd w:val="clear" w:color="auto" w:fill="FFFFFF"/>
          </w:tcPr>
          <w:p w14:paraId="32DDAF7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Control group</w:t>
            </w:r>
          </w:p>
        </w:tc>
      </w:tr>
      <w:tr w14:paraId="2FFC6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5" w:hRule="atLeast"/>
          <w:jc w:val="center"/>
        </w:trPr>
        <w:tc>
          <w:tcPr>
            <w:tcW w:w="1209" w:type="pct"/>
            <w:shd w:val="clear" w:color="auto" w:fill="FFFFFF"/>
          </w:tcPr>
          <w:p w14:paraId="0DBDAD78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Turoń-Skrzypińska et al </w:t>
            </w:r>
            <w:r>
              <w:rPr>
                <w:rFonts w:hint="default" w:ascii="Times New Roman" w:hAnsi="Times New Roman" w:cs="Times New Roman"/>
              </w:rPr>
              <w:fldChar w:fldCharType="begin"/>
            </w:r>
            <w:r>
              <w:rPr>
                <w:rFonts w:hint="default" w:ascii="Times New Roman" w:hAnsi="Times New Roman" w:cs="Times New Roman"/>
              </w:rPr>
              <w:instrText xml:space="preserve"> ADDIN EN.CITE &lt;EndNote&gt;&lt;Cite&gt;&lt;Author&gt;Turon-Skrzypinska&lt;/Author&gt;&lt;Year&gt;2023&lt;/Year&gt;&lt;RecNum&gt;990&lt;/RecNum&gt;&lt;DisplayText&gt;&lt;style face="superscript"&gt;[14]&lt;/style&gt;&lt;/DisplayText&gt;&lt;record&gt;&lt;rec-number&gt;990&lt;/rec-number&gt;&lt;foreign-keys&gt;&lt;key app="EN" db-id="ef0pf0es7fdxtyea5a3xddw6esptts52zt5d" timestamp="1706166725"&gt;990&lt;/key&gt;&lt;/foreign-keys&gt;&lt;ref-type name="Journal Article"&gt;17&lt;/ref-type&gt;&lt;contributors&gt;&lt;authors&gt;&lt;author&gt;Turon-Skrzypinska, Agnieszka&lt;/author&gt;&lt;author&gt;Tomska, Natalia&lt;/author&gt;&lt;author&gt;Mosiejczuk, Hanna&lt;/author&gt;&lt;author&gt;Ryl, Aleksandra&lt;/author&gt;&lt;author&gt;Szylinska, Aleksandra&lt;/author&gt;&lt;author&gt;Marchelek-Mysliwiec, Malgorzata&lt;/author&gt;&lt;author&gt;Ciechanowski, Kazimierz&lt;/author&gt;&lt;author&gt;Nagay, Radoslaw&lt;/author&gt;&lt;author&gt;Rotter, Iwona&lt;/author&gt;&lt;/authors&gt;&lt;/contributors&gt;&lt;titles&gt;&lt;title&gt;Impact of virtual reality exercises on anxiety and depression in hemodialysis&lt;/title&gt;&lt;secondary-title&gt;Scientific reports&lt;/secondary-title&gt;&lt;/titles&gt;&lt;periodical&gt;&lt;full-title&gt;Scientific Reports&lt;/full-title&gt;&lt;/periodical&gt;&lt;pages&gt;12435-12435&lt;/pages&gt;&lt;volume&gt;13&lt;/volume&gt;&lt;number&gt;1&lt;/number&gt;&lt;dates&gt;&lt;year&gt;2023&lt;/year&gt;&lt;pub-dates&gt;&lt;date&gt;2023 Aug&lt;/date&gt;&lt;/pub-dates&gt;&lt;/dates&gt;&lt;accession-num&gt;MEDLINE:37528161&lt;/accession-num&gt;&lt;work-type&gt;Randomized Controlled Trial; ; Research Support, Non-U.S. Gov&amp;apos;t&lt;/work-type&gt;&lt;urls&gt;&lt;related-urls&gt;&lt;url&gt;&amp;lt;Go to ISI&amp;gt;://MEDLINE:37528161&lt;/url&gt;&lt;/related-urls&gt;&lt;/urls&gt;&lt;electronic-resource-num&gt;10.1038/s41598-023-39709-y&lt;/electronic-resource-num&gt;&lt;/record&gt;&lt;/Cite&gt;&lt;/EndNote&gt;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vertAlign w:val="baseline"/>
              </w:rPr>
              <w:t>[14]</w:t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</w:p>
          <w:p w14:paraId="2F33CFD0"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207" w:type="pct"/>
            <w:shd w:val="clear" w:color="auto" w:fill="FFFFFF"/>
          </w:tcPr>
          <w:p w14:paraId="40B48466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e study group comprised patients undergoing hemodialysis as renal replacement therapy. Participants engaged in VR</w:t>
            </w:r>
            <w:r>
              <w:rPr>
                <w:rFonts w:hint="default" w:ascii="Times New Roman" w:hAnsi="Times New Roman" w:cs="Times New Roman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 exercises using the prototype NefroVR system for 20 minutes during their hemodialysis sessions. These exercises were conducted 3 times a week within the first 1-2 hours of hemodialysis treatment or until achieving an ultrafiltration of 2.5 liters.</w:t>
            </w:r>
          </w:p>
        </w:tc>
        <w:tc>
          <w:tcPr>
            <w:tcW w:w="1583" w:type="pct"/>
            <w:shd w:val="clear" w:color="auto" w:fill="FFFFFF"/>
          </w:tcPr>
          <w:p w14:paraId="6848128C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e control group consisted of patients undergoing renal replacement therapy by hemodialysis who were not assigned a task.</w:t>
            </w:r>
          </w:p>
        </w:tc>
      </w:tr>
      <w:tr w14:paraId="6D7607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5" w:hRule="atLeast"/>
          <w:jc w:val="center"/>
        </w:trPr>
        <w:tc>
          <w:tcPr>
            <w:tcW w:w="1209" w:type="pct"/>
            <w:shd w:val="clear" w:color="auto" w:fill="FFFFFF"/>
          </w:tcPr>
          <w:p w14:paraId="0CED6A51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Lee et al </w:t>
            </w:r>
            <w:r>
              <w:rPr>
                <w:rFonts w:hint="default" w:ascii="Times New Roman" w:hAnsi="Times New Roman" w:cs="Times New Roman"/>
              </w:rPr>
              <w:fldChar w:fldCharType="begin">
                <w:fldData xml:space="preserve">PEVuZE5vdGU+PENpdGU+PEF1dGhvcj5MZWU8L0F1dGhvcj48WWVhcj4yMDIyPC9ZZWFyPjxSZWNO
dW0+Nzk5NzwvUmVjTnVtPjxEaXNwbGF5VGV4dD48c3R5bGUgZmFjZT0ic3VwZXJzY3JpcHQiPlsx
N108L3N0eWxlPjwvRGlzcGxheVRleHQ+PHJlY29yZD48cmVjLW51bWJlcj43OTk3PC9yZWMtbnVt
YmVyPjxmb3JlaWduLWtleXM+PGtleSBhcHA9IkVOIiBkYi1pZD0iZWYwcGYwZXM3ZmR4dHllYTVh
M3hkZHc2ZXNwdHRzNTJ6dDVkIiB0aW1lc3RhbXA9IjE3MTAyMDgyNzciPjc5OTc8L2tleT48L2Zv
cmVpZ24ta2V5cz48cmVmLXR5cGUgbmFtZT0iSm91cm5hbCBBcnRpY2xlIj4xNzwvcmVmLXR5cGU+
PGNvbnRyaWJ1dG9ycz48YXV0aG9ycz48YXV0aG9yPkxlZSwgQy4gTS4gUy48L2F1dGhvcj48YXV0
aG9yPkZvbmcsIEsuIE4uIEsuPC9hdXRob3I+PGF1dGhvcj5Nb2ssIE0uIE0uIFkuPC9hdXRob3I+
PGF1dGhvcj5MYW0sIE0uIEsuPC9hdXRob3I+PGF1dGhvcj5LdW5nLCBZLjwvYXV0aG9yPjxhdXRo
b3I+Q2hhbiwgUC4gUC4gVy48L2F1dGhvcj48YXV0aG9yPk1hLCBNLiBLLiBNLjwvYXV0aG9yPjxh
dXRob3I+THVpLCBTLiBMLjwvYXV0aG9yPjxhdXRob3I+S3dhbiwgTC4gUC4gWS48L2F1dGhvcj48
YXV0aG9yPkNodSwgVy4gTC48L2F1dGhvcj48YXV0aG9yPkh1aSwgUC4gQy48L2F1dGhvcj48YXV0
aG9yPllhdSwgQy4gUy4gRi48L2F1dGhvcj48YXV0aG9yPkt3YW4sIEkuIFcuIEwuPC9hdXRob3I+
PGF1dGhvcj5DaGFuLCBLLiBZLiBNLjwvYXV0aG9yPjxhdXRob3I+Q2hhbiwgVC4gTS48L2F1dGhv
cj48L2F1dGhvcnM+PC9jb250cmlidXRvcnM+PGF1dGgtYWRkcmVzcz5EZXBhcnRtZW50IG9mIFJl
aGFiaWxpdGF0aW9uIFNjaWVuY2VzLCBUaGUgSG9uZyBLb25nIFBvbHl0ZWNobmljIFVuaXZlcnNp
dHksIEhvbmcgS29uZywgU0FSIENoaW5hLiBHUklEOiBncmlkLjE2ODkwLjM2LiBJU05JOiAwMDAw
IDAwMDQgMTc2NCA2MTIzJiN4RDtEZXBhcnRtZW50IG9mIE9jY3VwYXRpb25hbCBUaGVyYXB5LCBR
dWVlbiBNYXJ5IEhvc3BpdGFsLCBIb25nIEtvbmcsIFNBUiBDaGluYS4gR1JJRDogZ3JpZC40MTU1
NTAuMC4gSVNOSTogMDAwMCAwMDA0IDE3NjQgNDE0NCYjeEQ7RGVwYXJ0bWVudCBvZiBNZWRpY2lu
ZSwgVHVuZyBXYWggSG9zcGl0YWwsIEhvbmcgS29uZywgU0FSIENoaW5hLiBHUklEOiBncmlkLjQx
NzM0OS5jLiBJU05JOiAwMDAwIDAwMDQgMTc5OSA2NzA1JiN4RDtEZXBhcnRtZW50IG9mIE1lZGlj
aW5lLCBRdWVlbiBNYXJ5IEhvc3BpdGFsLCBIb25nIEtvbmcsIFNBUiBDaGluYS4gR1JJRDogZ3Jp
ZC40MTU1NTAuMC4gSVNOSTogMDAwMCAwMDA0IDE3NjQgNDE0NCYjeEQ7RGVwYXJ0bWVudCBvZiBP
Y2N1cGF0aW9uYWwgVGhlcmFweSwgVHVuZyBXYWggSG9zcGl0YWwsIEhvbmcgS29uZywgU0FSIENo
aW5hLiBHUklEOiBncmlkLjQxNzM0OS5jLiBJU05JOiAwMDAwIDAwMDQgMTc5OSA2NzA1PC9hdXRo
LWFkZHJlc3M+PHRpdGxlcz48dGl0bGU+QXBwbGljYXRpb24gb2YgdmlydHVhbCByZWFsaXR5IGZv
ciBwZXJpdG9uZWFsIGRpYWx5c2lzIGV4Y2hhbmdlIGxlYXJuaW5nIGluIHBhdGllbnRzIHdpdGgg
ZW5kLXN0YWdlIHJlbmFsIGRpc2Vhc2UgYW5kIGNvZ25pdGl2ZSBpbXBhaXJtZW50PC90aXRsZT48
c2Vjb25kYXJ5LXRpdGxlPlZpcnR1YWwgUmVhbDwvc2Vjb25kYXJ5LXRpdGxlPjwvdGl0bGVzPjxw
ZXJpb2RpY2FsPjxmdWxsLXRpdGxlPlZpcnR1YWwgUmVhbDwvZnVsbC10aXRsZT48L3BlcmlvZGlj
YWw+PHBhZ2VzPjEtMTM8L3BhZ2VzPjxlZGl0aW9uPjIwMjIvMTIvMjA8L2VkaXRpb24+PGtleXdv
cmRzPjxrZXl3b3JkPkNvZ25pdGl2ZSBpbXBhaXJtZW50PC9rZXl3b3JkPjxrZXl3b3JkPkVuZC1z
dGFnZSByZW5hbCBkaXNlYXNlPC9rZXl3b3JkPjxrZXl3b3JkPlBlcml0b25lYWwgZGlhbHlzaXM8
L2tleXdvcmQ+PGtleXdvcmQ+VmlydHVhbCByZWFsaXR5PC9rZXl3b3JkPjxrZXl3b3JkPmZpbmFu
Y2lhbCBpbnRlcmVzdHMgb3IgcGVyc29uYWwgcmVsYXRpb25zaGlwcyB0aGF0IGNvdWxkIGhhdmUg
YXBwZWFyZWQgdG88L2tleXdvcmQ+PGtleXdvcmQ+aW5mbHVlbmNlIHRoZSB3b3JrIHJlcG9ydGVk
IGluIHRoaXMgcGFwZXIuPC9rZXl3b3JkPjwva2V5d29yZHM+PGRhdGVzPjx5ZWFyPjIwMjI8L3ll
YXI+PHB1Yi1kYXRlcz48ZGF0ZT5EZWMgMzwvZGF0ZT48L3B1Yi1kYXRlcz48L2RhdGVzPjxpc2Ju
PjEzNTktNDMzOCAoUHJpbnQpJiN4RDsxMzU5LTQzMzg8L2lzYm4+PGFjY2Vzc2lvbi1udW0+MzY1
MzMxOTI8L2FjY2Vzc2lvbi1udW0+PHVybHM+PC91cmxzPjxjdXN0b20yPlBNQzk3MzQ4NjM8L2N1
c3RvbTI+PGVsZWN0cm9uaWMtcmVzb3VyY2UtbnVtPjEwLjEwMDcvczEwMDU1LTAyMi0wMDcyOC0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default" w:ascii="Times New Roman" w:hAnsi="Times New Roman" w:cs="Times New Roma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</w:rPr>
              <w:fldChar w:fldCharType="begin">
                <w:fldData xml:space="preserve">PEVuZE5vdGU+PENpdGU+PEF1dGhvcj5MZWU8L0F1dGhvcj48WWVhcj4yMDIyPC9ZZWFyPjxSZWNO
dW0+Nzk5NzwvUmVjTnVtPjxEaXNwbGF5VGV4dD48c3R5bGUgZmFjZT0ic3VwZXJzY3JpcHQiPlsx
N108L3N0eWxlPjwvRGlzcGxheVRleHQ+PHJlY29yZD48cmVjLW51bWJlcj43OTk3PC9yZWMtbnVt
YmVyPjxmb3JlaWduLWtleXM+PGtleSBhcHA9IkVOIiBkYi1pZD0iZWYwcGYwZXM3ZmR4dHllYTVh
M3hkZHc2ZXNwdHRzNTJ6dDVkIiB0aW1lc3RhbXA9IjE3MTAyMDgyNzciPjc5OTc8L2tleT48L2Zv
cmVpZ24ta2V5cz48cmVmLXR5cGUgbmFtZT0iSm91cm5hbCBBcnRpY2xlIj4xNzwvcmVmLXR5cGU+
PGNvbnRyaWJ1dG9ycz48YXV0aG9ycz48YXV0aG9yPkxlZSwgQy4gTS4gUy48L2F1dGhvcj48YXV0
aG9yPkZvbmcsIEsuIE4uIEsuPC9hdXRob3I+PGF1dGhvcj5Nb2ssIE0uIE0uIFkuPC9hdXRob3I+
PGF1dGhvcj5MYW0sIE0uIEsuPC9hdXRob3I+PGF1dGhvcj5LdW5nLCBZLjwvYXV0aG9yPjxhdXRo
b3I+Q2hhbiwgUC4gUC4gVy48L2F1dGhvcj48YXV0aG9yPk1hLCBNLiBLLiBNLjwvYXV0aG9yPjxh
dXRob3I+THVpLCBTLiBMLjwvYXV0aG9yPjxhdXRob3I+S3dhbiwgTC4gUC4gWS48L2F1dGhvcj48
YXV0aG9yPkNodSwgVy4gTC48L2F1dGhvcj48YXV0aG9yPkh1aSwgUC4gQy48L2F1dGhvcj48YXV0
aG9yPllhdSwgQy4gUy4gRi48L2F1dGhvcj48YXV0aG9yPkt3YW4sIEkuIFcuIEwuPC9hdXRob3I+
PGF1dGhvcj5DaGFuLCBLLiBZLiBNLjwvYXV0aG9yPjxhdXRob3I+Q2hhbiwgVC4gTS48L2F1dGhv
cj48L2F1dGhvcnM+PC9jb250cmlidXRvcnM+PGF1dGgtYWRkcmVzcz5EZXBhcnRtZW50IG9mIFJl
aGFiaWxpdGF0aW9uIFNjaWVuY2VzLCBUaGUgSG9uZyBLb25nIFBvbHl0ZWNobmljIFVuaXZlcnNp
dHksIEhvbmcgS29uZywgU0FSIENoaW5hLiBHUklEOiBncmlkLjE2ODkwLjM2LiBJU05JOiAwMDAw
IDAwMDQgMTc2NCA2MTIzJiN4RDtEZXBhcnRtZW50IG9mIE9jY3VwYXRpb25hbCBUaGVyYXB5LCBR
dWVlbiBNYXJ5IEhvc3BpdGFsLCBIb25nIEtvbmcsIFNBUiBDaGluYS4gR1JJRDogZ3JpZC40MTU1
NTAuMC4gSVNOSTogMDAwMCAwMDA0IDE3NjQgNDE0NCYjeEQ7RGVwYXJ0bWVudCBvZiBNZWRpY2lu
ZSwgVHVuZyBXYWggSG9zcGl0YWwsIEhvbmcgS29uZywgU0FSIENoaW5hLiBHUklEOiBncmlkLjQx
NzM0OS5jLiBJU05JOiAwMDAwIDAwMDQgMTc5OSA2NzA1JiN4RDtEZXBhcnRtZW50IG9mIE1lZGlj
aW5lLCBRdWVlbiBNYXJ5IEhvc3BpdGFsLCBIb25nIEtvbmcsIFNBUiBDaGluYS4gR1JJRDogZ3Jp
ZC40MTU1NTAuMC4gSVNOSTogMDAwMCAwMDA0IDE3NjQgNDE0NCYjeEQ7RGVwYXJ0bWVudCBvZiBP
Y2N1cGF0aW9uYWwgVGhlcmFweSwgVHVuZyBXYWggSG9zcGl0YWwsIEhvbmcgS29uZywgU0FSIENo
aW5hLiBHUklEOiBncmlkLjQxNzM0OS5jLiBJU05JOiAwMDAwIDAwMDQgMTc5OSA2NzA1PC9hdXRo
LWFkZHJlc3M+PHRpdGxlcz48dGl0bGU+QXBwbGljYXRpb24gb2YgdmlydHVhbCByZWFsaXR5IGZv
ciBwZXJpdG9uZWFsIGRpYWx5c2lzIGV4Y2hhbmdlIGxlYXJuaW5nIGluIHBhdGllbnRzIHdpdGgg
ZW5kLXN0YWdlIHJlbmFsIGRpc2Vhc2UgYW5kIGNvZ25pdGl2ZSBpbXBhaXJtZW50PC90aXRsZT48
c2Vjb25kYXJ5LXRpdGxlPlZpcnR1YWwgUmVhbDwvc2Vjb25kYXJ5LXRpdGxlPjwvdGl0bGVzPjxw
ZXJpb2RpY2FsPjxmdWxsLXRpdGxlPlZpcnR1YWwgUmVhbDwvZnVsbC10aXRsZT48L3BlcmlvZGlj
YWw+PHBhZ2VzPjEtMTM8L3BhZ2VzPjxlZGl0aW9uPjIwMjIvMTIvMjA8L2VkaXRpb24+PGtleXdv
cmRzPjxrZXl3b3JkPkNvZ25pdGl2ZSBpbXBhaXJtZW50PC9rZXl3b3JkPjxrZXl3b3JkPkVuZC1z
dGFnZSByZW5hbCBkaXNlYXNlPC9rZXl3b3JkPjxrZXl3b3JkPlBlcml0b25lYWwgZGlhbHlzaXM8
L2tleXdvcmQ+PGtleXdvcmQ+VmlydHVhbCByZWFsaXR5PC9rZXl3b3JkPjxrZXl3b3JkPmZpbmFu
Y2lhbCBpbnRlcmVzdHMgb3IgcGVyc29uYWwgcmVsYXRpb25zaGlwcyB0aGF0IGNvdWxkIGhhdmUg
YXBwZWFyZWQgdG88L2tleXdvcmQ+PGtleXdvcmQ+aW5mbHVlbmNlIHRoZSB3b3JrIHJlcG9ydGVk
IGluIHRoaXMgcGFwZXIuPC9rZXl3b3JkPjwva2V5d29yZHM+PGRhdGVzPjx5ZWFyPjIwMjI8L3ll
YXI+PHB1Yi1kYXRlcz48ZGF0ZT5EZWMgMzwvZGF0ZT48L3B1Yi1kYXRlcz48L2RhdGVzPjxpc2Ju
PjEzNTktNDMzOCAoUHJpbnQpJiN4RDsxMzU5LTQzMzg8L2lzYm4+PGFjY2Vzc2lvbi1udW0+MzY1
MzMxOTI8L2FjY2Vzc2lvbi1udW0+PHVybHM+PC91cmxzPjxjdXN0b20yPlBNQzk3MzQ4NjM8L2N1
c3RvbTI+PGVsZWN0cm9uaWMtcmVzb3VyY2UtbnVtPjEwLjEwMDcvczEwMDU1LTAyMi0wMDcyOC0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hint="default" w:ascii="Times New Roman" w:hAnsi="Times New Roman" w:cs="Times New Roma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vertAlign w:val="baseline"/>
              </w:rPr>
              <w:t>[17]</w:t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</w:p>
          <w:p w14:paraId="493A9B0C"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207" w:type="pct"/>
            <w:shd w:val="clear" w:color="auto" w:fill="FFFFFF"/>
          </w:tcPr>
          <w:p w14:paraId="0B145742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In addition to standard IPD</w:t>
            </w:r>
            <w:r>
              <w:rPr>
                <w:rFonts w:hint="default" w:ascii="Times New Roman" w:hAnsi="Times New Roman" w:cs="Times New Roman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</w:rPr>
              <w:t>, participants underwent a minimum of 8 additional sessions of VR</w:t>
            </w:r>
            <w:r>
              <w:rPr>
                <w:rFonts w:hint="default" w:ascii="Times New Roman" w:hAnsi="Times New Roman" w:cs="Times New Roman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 training during PD</w:t>
            </w:r>
            <w:r>
              <w:rPr>
                <w:rFonts w:hint="default" w:ascii="Times New Roman" w:hAnsi="Times New Roman" w:cs="Times New Roman"/>
                <w:vertAlign w:val="superscript"/>
              </w:rPr>
              <w:t>c</w:t>
            </w:r>
            <w:r>
              <w:rPr>
                <w:rFonts w:hint="default" w:ascii="Times New Roman" w:hAnsi="Times New Roman" w:cs="Times New Roman"/>
              </w:rPr>
              <w:t xml:space="preserve"> exchanges.</w:t>
            </w:r>
          </w:p>
        </w:tc>
        <w:tc>
          <w:tcPr>
            <w:tcW w:w="1583" w:type="pct"/>
            <w:shd w:val="clear" w:color="auto" w:fill="FFFFFF"/>
          </w:tcPr>
          <w:p w14:paraId="266435F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ticipants received educational materials on managing CAPD</w:t>
            </w:r>
            <w:r>
              <w:rPr>
                <w:rFonts w:hint="default" w:ascii="Times New Roman" w:hAnsi="Times New Roman" w:cs="Times New Roman"/>
                <w:vertAlign w:val="superscript"/>
              </w:rPr>
              <w:t>d</w:t>
            </w:r>
            <w:r>
              <w:rPr>
                <w:rFonts w:hint="default" w:ascii="Times New Roman" w:hAnsi="Times New Roman" w:cs="Times New Roman"/>
              </w:rPr>
              <w:t xml:space="preserve"> during their initial IPD</w:t>
            </w:r>
            <w:r>
              <w:rPr>
                <w:rFonts w:hint="default" w:ascii="Times New Roman" w:hAnsi="Times New Roman" w:cs="Times New Roman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</w:rPr>
              <w:t xml:space="preserve"> session. This included information on disease understanding, different types of renal replacement therapy, multidisciplinary support, and common patient issues.</w:t>
            </w:r>
          </w:p>
        </w:tc>
      </w:tr>
      <w:tr w14:paraId="17C944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209" w:type="pct"/>
            <w:shd w:val="clear" w:color="auto" w:fill="FFFFFF"/>
          </w:tcPr>
          <w:p w14:paraId="3C856955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Segur-Ortí et al </w:t>
            </w:r>
            <w:r>
              <w:rPr>
                <w:rFonts w:hint="default" w:ascii="Times New Roman" w:hAnsi="Times New Roman" w:cs="Times New Roman"/>
              </w:rPr>
              <w:fldChar w:fldCharType="begin">
                <w:fldData xml:space="preserve">PEVuZE5vdGU+PENpdGU+PEF1dGhvcj5TZWd1cmEtT3J0w608L0F1dGhvcj48WWVhcj4yMDE5PC9Z
ZWFyPjxSZWNOdW0+Nzk5NTwvUmVjTnVtPjxEaXNwbGF5VGV4dD48c3R5bGUgZmFjZT0ic3VwZXJz
Y3JpcHQiPlsxNV08L3N0eWxlPjwvRGlzcGxheVRleHQ+PHJlY29yZD48cmVjLW51bWJlcj43OTk1
PC9yZWMtbnVtYmVyPjxmb3JlaWduLWtleXM+PGtleSBhcHA9IkVOIiBkYi1pZD0iZWYwcGYwZXM3
ZmR4dHllYTVhM3hkZHc2ZXNwdHRzNTJ6dDVkIiB0aW1lc3RhbXA9IjE3MTAyMDgxODMiPjc5OTU8
L2tleT48L2ZvcmVpZ24ta2V5cz48cmVmLXR5cGUgbmFtZT0iSm91cm5hbCBBcnRpY2xlIj4xNzwv
cmVmLXR5cGU+PGNvbnRyaWJ1dG9ycz48YXV0aG9ycz48YXV0aG9yPlNlZ3VyYS1PcnTDrSwgRS48
L2F1dGhvcj48YXV0aG9yPlDDqXJlei1Eb23DrW5ndWV6LCBCLjwvYXV0aG9yPjxhdXRob3I+T3J0
ZWdhLVDDqXJleiBkZSBWaWxsYXIsIEwuPC9hdXRob3I+PGF1dGhvcj5NZWzDqW5kZXotT2xpdmEs
IEUuPC9hdXRob3I+PGF1dGhvcj5NYXJ0w61uZXotR3JhbWFnZSwgSi48L2F1dGhvcj48YXV0aG9y
PkdhcmPDrWEtTWFzZXQsIFIuPC9hdXRob3I+PGF1dGhvcj5HaWwtR8OzbWV6LCBKLiBBLjwvYXV0
aG9yPjwvYXV0aG9ycz48L2NvbnRyaWJ1dG9ycz48YXV0aC1hZGRyZXNzPkRlcGFydG1lbnQgb2Yg
UGh5c2lvdGhlcmFweSwgVW5pdmVyc2lkYWQgQ2FyZGVuYWwgSGVycmVyYS1DRVUsIENFVSBVbml2
ZXJzaXRpZXMsIFZhbGVuY2lhLCBTcGFpbi4mI3hEO05lcGhyb2xvZ3kgRGVwYXJ0bWVudCwgSG9z
cGl0YWwgZGUgTWFuaXNlcywgVmFsZW5jaWEsIFNwYWluLiYjeEQ7SW5zdGl0dXRvIFVuaXZlcnNp
dGFyaW8gZGUgQXV0b23DoXRpY2EgZSBJbmZvcm3DoXRpY2EgSW5kdXN0cmlhbCwgVW5pdmVyc2l0
YXQgUG9saXTDqGNuaWNhIGRlIFZhbMOobmNpYSwgVmFsZW5jaWEsIFNwYWluLjwvYXV0aC1hZGRy
ZXNzPjx0aXRsZXM+PHRpdGxlPlZpcnR1YWwgcmVhbGl0eSBleGVyY2lzZSBpbnRyYWRpYWx5c2lz
IHRvIGltcHJvdmUgcGh5c2ljYWwgZnVuY3Rpb246IEEgZmVhc2liaWxpdHkgcmFuZG9taXplZCB0
cmlhbDwvdGl0bGU+PHNlY29uZGFyeS10aXRsZT5TY2FuZCBKIE1lZCBTY2kgU3BvcnRzPC9zZWNv
bmRhcnktdGl0bGU+PC90aXRsZXM+PHBlcmlvZGljYWw+PGZ1bGwtdGl0bGU+U2NhbmQgSiBNZWQg
U2NpIFNwb3J0czwvZnVsbC10aXRsZT48L3BlcmlvZGljYWw+PHBhZ2VzPjg5LTk0PC9wYWdlcz48
dm9sdW1lPjI5PC92b2x1bWU+PG51bWJlcj4xPC9udW1iZXI+PGVkaXRpb24+MjAxOC8wOS8yMDwv
ZWRpdGlvbj48a2V5d29yZHM+PGtleXdvcmQ+QWR1bHQ8L2tleXdvcmQ+PGtleXdvcmQ+QWdlZDwv
a2V5d29yZD48a2V5d29yZD5BZ2VkLCA4MCBhbmQgb3Zlcjwva2V5d29yZD48a2V5d29yZD4qRXhl
cmNpc2UgVGhlcmFweTwva2V5d29yZD48a2V5d29yZD5GZWFzaWJpbGl0eSBTdHVkaWVzPC9rZXl3
b3JkPjxrZXl3b3JkPkZlbWFsZTwva2V5d29yZD48a2V5d29yZD5IdW1hbnM8L2tleXdvcmQ+PGtl
eXdvcmQ+TWFsZTwva2V5d29yZD48a2V5d29yZD5NaWRkbGUgQWdlZDwva2V5d29yZD48a2V5d29y
ZD5QYXRpZW50IENvbXBsaWFuY2U8L2tleXdvcmQ+PGtleXdvcmQ+KlJlbmFsIERpYWx5c2lzPC9r
ZXl3b3JkPjxrZXl3b3JkPlJlbmFsIEluc3VmZmljaWVuY3ksIENocm9uaWMvKnRoZXJhcHk8L2tl
eXdvcmQ+PGtleXdvcmQ+VHJlYXRtZW50IE91dGNvbWU8L2tleXdvcmQ+PGtleXdvcmQ+VmlydHVh
bCBSZWFsaXR5PC9rZXl3b3JkPjxrZXl3b3JkPldhbGsgVGVzdDwva2V5d29yZD48a2V5d29yZD5h
ZGhlcmVuY2U8L2tleXdvcmQ+PGtleXdvcmQ+ZXhlcmNpc2U8L2tleXdvcmQ+PGtleXdvcmQ+aGVt
b2RpYWx5c2lzPC9rZXl3b3JkPjxrZXl3b3JkPnBoeXNpY2FsIGZ1bmN0aW9uPC9rZXl3b3JkPjwv
a2V5d29yZHM+PGRhdGVzPjx5ZWFyPjIwMTk8L3llYXI+PHB1Yi1kYXRlcz48ZGF0ZT5KYW48L2Rh
dGU+PC9wdWItZGF0ZXM+PC9kYXRlcz48aXNibj4wOTA1LTcxODg8L2lzYm4+PGFjY2Vzc2lvbi1u
dW0+MzAyMzAwNDE8L2FjY2Vzc2lvbi1udW0+PHVybHM+PC91cmxzPjxlbGVjdHJvbmljLXJlc291
cmNlLW51bT4xMC4xMTExL3Ntcy4xMzMwND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hint="default" w:ascii="Times New Roman" w:hAnsi="Times New Roman" w:cs="Times New Roma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</w:rPr>
              <w:fldChar w:fldCharType="begin">
                <w:fldData xml:space="preserve">PEVuZE5vdGU+PENpdGU+PEF1dGhvcj5TZWd1cmEtT3J0w608L0F1dGhvcj48WWVhcj4yMDE5PC9Z
ZWFyPjxSZWNOdW0+Nzk5NTwvUmVjTnVtPjxEaXNwbGF5VGV4dD48c3R5bGUgZmFjZT0ic3VwZXJz
Y3JpcHQiPlsxNV08L3N0eWxlPjwvRGlzcGxheVRleHQ+PHJlY29yZD48cmVjLW51bWJlcj43OTk1
PC9yZWMtbnVtYmVyPjxmb3JlaWduLWtleXM+PGtleSBhcHA9IkVOIiBkYi1pZD0iZWYwcGYwZXM3
ZmR4dHllYTVhM3hkZHc2ZXNwdHRzNTJ6dDVkIiB0aW1lc3RhbXA9IjE3MTAyMDgxODMiPjc5OTU8
L2tleT48L2ZvcmVpZ24ta2V5cz48cmVmLXR5cGUgbmFtZT0iSm91cm5hbCBBcnRpY2xlIj4xNzwv
cmVmLXR5cGU+PGNvbnRyaWJ1dG9ycz48YXV0aG9ycz48YXV0aG9yPlNlZ3VyYS1PcnTDrSwgRS48
L2F1dGhvcj48YXV0aG9yPlDDqXJlei1Eb23DrW5ndWV6LCBCLjwvYXV0aG9yPjxhdXRob3I+T3J0
ZWdhLVDDqXJleiBkZSBWaWxsYXIsIEwuPC9hdXRob3I+PGF1dGhvcj5NZWzDqW5kZXotT2xpdmEs
IEUuPC9hdXRob3I+PGF1dGhvcj5NYXJ0w61uZXotR3JhbWFnZSwgSi48L2F1dGhvcj48YXV0aG9y
PkdhcmPDrWEtTWFzZXQsIFIuPC9hdXRob3I+PGF1dGhvcj5HaWwtR8OzbWV6LCBKLiBBLjwvYXV0
aG9yPjwvYXV0aG9ycz48L2NvbnRyaWJ1dG9ycz48YXV0aC1hZGRyZXNzPkRlcGFydG1lbnQgb2Yg
UGh5c2lvdGhlcmFweSwgVW5pdmVyc2lkYWQgQ2FyZGVuYWwgSGVycmVyYS1DRVUsIENFVSBVbml2
ZXJzaXRpZXMsIFZhbGVuY2lhLCBTcGFpbi4mI3hEO05lcGhyb2xvZ3kgRGVwYXJ0bWVudCwgSG9z
cGl0YWwgZGUgTWFuaXNlcywgVmFsZW5jaWEsIFNwYWluLiYjeEQ7SW5zdGl0dXRvIFVuaXZlcnNp
dGFyaW8gZGUgQXV0b23DoXRpY2EgZSBJbmZvcm3DoXRpY2EgSW5kdXN0cmlhbCwgVW5pdmVyc2l0
YXQgUG9saXTDqGNuaWNhIGRlIFZhbMOobmNpYSwgVmFsZW5jaWEsIFNwYWluLjwvYXV0aC1hZGRy
ZXNzPjx0aXRsZXM+PHRpdGxlPlZpcnR1YWwgcmVhbGl0eSBleGVyY2lzZSBpbnRyYWRpYWx5c2lz
IHRvIGltcHJvdmUgcGh5c2ljYWwgZnVuY3Rpb246IEEgZmVhc2liaWxpdHkgcmFuZG9taXplZCB0
cmlhbDwvdGl0bGU+PHNlY29uZGFyeS10aXRsZT5TY2FuZCBKIE1lZCBTY2kgU3BvcnRzPC9zZWNv
bmRhcnktdGl0bGU+PC90aXRsZXM+PHBlcmlvZGljYWw+PGZ1bGwtdGl0bGU+U2NhbmQgSiBNZWQg
U2NpIFNwb3J0czwvZnVsbC10aXRsZT48L3BlcmlvZGljYWw+PHBhZ2VzPjg5LTk0PC9wYWdlcz48
dm9sdW1lPjI5PC92b2x1bWU+PG51bWJlcj4xPC9udW1iZXI+PGVkaXRpb24+MjAxOC8wOS8yMDwv
ZWRpdGlvbj48a2V5d29yZHM+PGtleXdvcmQ+QWR1bHQ8L2tleXdvcmQ+PGtleXdvcmQ+QWdlZDwv
a2V5d29yZD48a2V5d29yZD5BZ2VkLCA4MCBhbmQgb3Zlcjwva2V5d29yZD48a2V5d29yZD4qRXhl
cmNpc2UgVGhlcmFweTwva2V5d29yZD48a2V5d29yZD5GZWFzaWJpbGl0eSBTdHVkaWVzPC9rZXl3
b3JkPjxrZXl3b3JkPkZlbWFsZTwva2V5d29yZD48a2V5d29yZD5IdW1hbnM8L2tleXdvcmQ+PGtl
eXdvcmQ+TWFsZTwva2V5d29yZD48a2V5d29yZD5NaWRkbGUgQWdlZDwva2V5d29yZD48a2V5d29y
ZD5QYXRpZW50IENvbXBsaWFuY2U8L2tleXdvcmQ+PGtleXdvcmQ+KlJlbmFsIERpYWx5c2lzPC9r
ZXl3b3JkPjxrZXl3b3JkPlJlbmFsIEluc3VmZmljaWVuY3ksIENocm9uaWMvKnRoZXJhcHk8L2tl
eXdvcmQ+PGtleXdvcmQ+VHJlYXRtZW50IE91dGNvbWU8L2tleXdvcmQ+PGtleXdvcmQ+VmlydHVh
bCBSZWFsaXR5PC9rZXl3b3JkPjxrZXl3b3JkPldhbGsgVGVzdDwva2V5d29yZD48a2V5d29yZD5h
ZGhlcmVuY2U8L2tleXdvcmQ+PGtleXdvcmQ+ZXhlcmNpc2U8L2tleXdvcmQ+PGtleXdvcmQ+aGVt
b2RpYWx5c2lzPC9rZXl3b3JkPjxrZXl3b3JkPnBoeXNpY2FsIGZ1bmN0aW9uPC9rZXl3b3JkPjwv
a2V5d29yZHM+PGRhdGVzPjx5ZWFyPjIwMTk8L3llYXI+PHB1Yi1kYXRlcz48ZGF0ZT5KYW48L2Rh
dGU+PC9wdWItZGF0ZXM+PC9kYXRlcz48aXNibj4wOTA1LTcxODg8L2lzYm4+PGFjY2Vzc2lvbi1u
dW0+MzAyMzAwNDE8L2FjY2Vzc2lvbi1udW0+PHVybHM+PC91cmxzPjxlbGVjdHJvbmljLXJlc291
cmNlLW51bT4xMC4xMTExL3Ntcy4xMzMwNDwvZWxlY3Ryb25pYy1yZXNvdXJjZS1udW0+PHJlbW90
ZS1kYXRhYmFzZS1wcm92aWRlcj5OTE08L3JlbW90ZS1kYXRhYmFzZS1wcm92aWRlcj48bGFuZ3Vh
Z2U+ZW5nPC9sYW5ndWFnZT48L3JlY29yZD48L0NpdGU+PC9FbmROb3RlPnAA
</w:fldData>
              </w:fldChar>
            </w:r>
            <w:r>
              <w:rPr>
                <w:rFonts w:hint="default" w:ascii="Times New Roman" w:hAnsi="Times New Roman" w:cs="Times New Roma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vertAlign w:val="baseline"/>
              </w:rPr>
              <w:t>[15]</w:t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</w:p>
          <w:p w14:paraId="57723934"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207" w:type="pct"/>
            <w:shd w:val="clear" w:color="auto" w:fill="FFFFFF"/>
          </w:tcPr>
          <w:p w14:paraId="6526B9F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ticipants in this group underwent a 16-week intradialytic combined exercise program consisting of aerobic and strengthening exercises, followed by an additional 4 weeks of intradialytic VR</w:t>
            </w:r>
            <w:r>
              <w:rPr>
                <w:rFonts w:hint="default" w:ascii="Times New Roman" w:hAnsi="Times New Roman" w:cs="Times New Roman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 gaming. Each session began with a 5-minute warm-up, after which participants engaged in VR</w:t>
            </w:r>
            <w:r>
              <w:rPr>
                <w:rFonts w:hint="default" w:ascii="Times New Roman" w:hAnsi="Times New Roman" w:cs="Times New Roman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 activities for up to 30 minutes, adjusting the duration based on their rate of perceived exertion, targeted between “somewhat hard” to “hard”. Exercise intensity progressed by increasing the number of 3-minute exercise bouts, ranging from 1 to 10, with 1 minute of rest between bouts.</w:t>
            </w:r>
          </w:p>
        </w:tc>
        <w:tc>
          <w:tcPr>
            <w:tcW w:w="1583" w:type="pct"/>
            <w:shd w:val="clear" w:color="auto" w:fill="FFFFFF"/>
          </w:tcPr>
          <w:p w14:paraId="19BA367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Participants underwent a 16-week intradialytic combined exercise program consisting of aerobic and strengthening exercises, followed by an additional 4 weeks of intradialytic combined exercise program. The program included both strengthening and aerobic exercises. Each session began with a 5-minute warm-up, followed by strengthening exercises, basic equipments were used for these exercises. Participants then engaged in aerobic training using a cycloergometer for up to 30 minutes, concluding with a 5-minute stretching period.</w:t>
            </w:r>
          </w:p>
        </w:tc>
      </w:tr>
      <w:tr w14:paraId="2FA2D2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06" w:hRule="atLeast"/>
          <w:jc w:val="center"/>
        </w:trPr>
        <w:tc>
          <w:tcPr>
            <w:tcW w:w="1209" w:type="pct"/>
            <w:shd w:val="clear" w:color="auto" w:fill="FFFFFF"/>
          </w:tcPr>
          <w:p w14:paraId="45073E6E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 xml:space="preserve">Martínez-Olmos et al </w:t>
            </w:r>
            <w:r>
              <w:rPr>
                <w:rFonts w:hint="default" w:ascii="Times New Roman" w:hAnsi="Times New Roman" w:cs="Times New Roman"/>
              </w:rPr>
              <w:fldChar w:fldCharType="begin">
                <w:fldData xml:space="preserve">PEVuZE5vdGU+PENpdGU+PEF1dGhvcj5NYXJ0w61uZXotT2xtb3M8L0F1dGhvcj48WWVhcj4yMDIy
PC9ZZWFyPjxSZWNOdW0+Nzk5NjwvUmVjTnVtPjxEaXNwbGF5VGV4dD48c3R5bGUgZmFjZT0ic3Vw
ZXJzY3JpcHQiPlsxNl08L3N0eWxlPjwvRGlzcGxheVRleHQ+PHJlY29yZD48cmVjLW51bWJlcj43
OTk2PC9yZWMtbnVtYmVyPjxmb3JlaWduLWtleXM+PGtleSBhcHA9IkVOIiBkYi1pZD0iZWYwcGYw
ZXM3ZmR4dHllYTVhM3hkZHc2ZXNwdHRzNTJ6dDVkIiB0aW1lc3RhbXA9IjE3MTAyMDgyMzIiPjc5
OTY8L2tleT48L2ZvcmVpZ24ta2V5cz48cmVmLXR5cGUgbmFtZT0iSm91cm5hbCBBcnRpY2xlIj4x
NzwvcmVmLXR5cGU+PGNvbnRyaWJ1dG9ycz48YXV0aG9ycz48YXV0aG9yPk1hcnTDrW5lei1PbG1v
cywgRi4gSi48L2F1dGhvcj48YXV0aG9yPkfDs21lei1Db25lc2EsIEEuIEEuPC9hdXRob3I+PGF1
dGhvcj5HYXJjw61hLVRlc3RhbCwgQS48L2F1dGhvcj48YXV0aG9yPk9ydGVnYS1Qw6lyZXotZGUt
VmlsbGFyLCBMLjwvYXV0aG9yPjxhdXRob3I+VmFsdHVlw7FhLUdpbWVubywgTi48L2F1dGhvcj48
YXV0aG9yPkdpbC1Hw7NtZXosIEouIEEuPC9hdXRob3I+PGF1dGhvcj5HYXJjaWEtTWFzZXQsIFIu
PC9hdXRob3I+PGF1dGhvcj5TZWd1cmEtT3J0w60sIEUuPC9hdXRob3I+PC9hdXRob3JzPjwvY29u
dHJpYnV0b3JzPjxhdXRoLWFkZHJlc3M+RGVwYXJ0bWVudCBvZiBQaHlzaW90aGVyYXB5LCBVbml2
ZXJzaWRhZCBDYXJkZW5hbCBIZXJyZXJhLUNFVSwgQ0VVIFVuaXZlcnNpdGllcywgVmFsZW5jaWEs
IFNwYWluLiYjeEQ7RGVwYXJ0bWVudCBvZiBQaHlzaW90aGVyYXB5LCBVbml2ZXJzaWRhZCBkZSBN
dXJjaWEsIE11cmNpYSwgU3BhaW4uJiN4RDtOZXBocm9sb2d5IERlcGFydG1lbnQsIEhvc3BpdGFs
IGRlIE1hbmlzZXMsIFZhbGVuY2lhLCBTcGFpbi4mI3hEO0luc3RpdHV0byBVbml2ZXJzaXRhcmlv
IGRlIEF1dG9tw6F0aWNhIGUgSW5mb3Jtw6F0aWNhIEluZHVzdHJpYWwsIFVuaXZlcnNpdGF0IFBv
bGl0w6hjbmljYSBkZSBWYWzDqG5jaWEsIFZhbGVuY2lhLCBTcGFpbi48L2F1dGgtYWRkcmVzcz48
dGl0bGVzPjx0aXRsZT5BbiBpbnRyYWRpYWx5dGljIG5vbi1pbW1lcnNpdmUgdmlydHVhbCByZWFs
aXR5IGV4ZXJjaXNlIHByb2dyYW1tZTogYSBjcm9zc292ZXIgcmFuZG9taXplZCBjb250cm9sbGVk
IHRyaWFsPC90aXRsZT48c2Vjb25kYXJ5LXRpdGxlPk5lcGhyb2wgRGlhbCBUcmFuc3BsYW50PC9z
ZWNvbmRhcnktdGl0bGU+PC90aXRsZXM+PHBlcmlvZGljYWw+PGZ1bGwtdGl0bGU+TmVwaHJvbCBE
aWFsIFRyYW5zcGxhbnQ8L2Z1bGwtdGl0bGU+PC9wZXJpb2RpY2FsPjxwYWdlcz4xMzY2LTEzNzQ8
L3BhZ2VzPjx2b2x1bWU+Mzc8L3ZvbHVtZT48bnVtYmVyPjc8L251bWJlcj48ZWRpdGlvbj4yMDIx
LzA3LzExPC9lZGl0aW9uPjxrZXl3b3Jkcz48a2V5d29yZD5FeGVyY2lzZTwva2V5d29yZD48a2V5
d29yZD5FeGVyY2lzZSBUaGVyYXB5PC9rZXl3b3JkPjxrZXl3b3JkPipFeGVyZ2FtaW5nPC9rZXl3
b3JkPjxrZXl3b3JkPkdhaXQ8L2tleXdvcmQ+PGtleXdvcmQ+SHVtYW5zPC9rZXl3b3JkPjxrZXl3
b3JkPlBoeXNpY2FsIEZ1bmN0aW9uYWwgUGVyZm9ybWFuY2U8L2tleXdvcmQ+PGtleXdvcmQ+Kldh
bGtpbmcgU3BlZWQ8L2tleXdvcmQ+PGtleXdvcmQ+YWRoZXJlbmNlPC9rZXl3b3JkPjxrZXl3b3Jk
PmhhZW1vZGlhbHlzaXM8L2tleXdvcmQ+PGtleXdvcmQ+cGh5c2ljYWwgZnVuY3Rpb248L2tleXdv
cmQ+PGtleXdvcmQ+dmlydHVhbCByZWFsaXR5PC9rZXl3b3JkPjwva2V5d29yZHM+PGRhdGVzPjx5
ZWFyPjIwMjI8L3llYXI+PHB1Yi1kYXRlcz48ZGF0ZT5KdW4gMjM8L2RhdGU+PC9wdWItZGF0ZXM+
PC9kYXRlcz48aXNibj4wOTMxLTA1MDk8L2lzYm4+PGFjY2Vzc2lvbi1udW0+MzQyNDUyOTI8L2Fj
Y2Vzc2lvbi1udW0+PHVybHM+PC91cmxzPjxlbGVjdHJvbmljLXJlc291cmNlLW51bT4xMC4xMDkz
L25kdC9nZmFiMjEz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hint="default" w:ascii="Times New Roman" w:hAnsi="Times New Roman" w:cs="Times New Roman"/>
              </w:rPr>
              <w:instrText xml:space="preserve"> ADDIN EN.CITE </w:instrText>
            </w:r>
            <w:r>
              <w:rPr>
                <w:rFonts w:hint="default" w:ascii="Times New Roman" w:hAnsi="Times New Roman" w:cs="Times New Roman"/>
              </w:rPr>
              <w:fldChar w:fldCharType="begin">
                <w:fldData xml:space="preserve">PEVuZE5vdGU+PENpdGU+PEF1dGhvcj5NYXJ0w61uZXotT2xtb3M8L0F1dGhvcj48WWVhcj4yMDIy
PC9ZZWFyPjxSZWNOdW0+Nzk5NjwvUmVjTnVtPjxEaXNwbGF5VGV4dD48c3R5bGUgZmFjZT0ic3Vw
ZXJzY3JpcHQiPlsxNl08L3N0eWxlPjwvRGlzcGxheVRleHQ+PHJlY29yZD48cmVjLW51bWJlcj43
OTk2PC9yZWMtbnVtYmVyPjxmb3JlaWduLWtleXM+PGtleSBhcHA9IkVOIiBkYi1pZD0iZWYwcGYw
ZXM3ZmR4dHllYTVhM3hkZHc2ZXNwdHRzNTJ6dDVkIiB0aW1lc3RhbXA9IjE3MTAyMDgyMzIiPjc5
OTY8L2tleT48L2ZvcmVpZ24ta2V5cz48cmVmLXR5cGUgbmFtZT0iSm91cm5hbCBBcnRpY2xlIj4x
NzwvcmVmLXR5cGU+PGNvbnRyaWJ1dG9ycz48YXV0aG9ycz48YXV0aG9yPk1hcnTDrW5lei1PbG1v
cywgRi4gSi48L2F1dGhvcj48YXV0aG9yPkfDs21lei1Db25lc2EsIEEuIEEuPC9hdXRob3I+PGF1
dGhvcj5HYXJjw61hLVRlc3RhbCwgQS48L2F1dGhvcj48YXV0aG9yPk9ydGVnYS1Qw6lyZXotZGUt
VmlsbGFyLCBMLjwvYXV0aG9yPjxhdXRob3I+VmFsdHVlw7FhLUdpbWVubywgTi48L2F1dGhvcj48
YXV0aG9yPkdpbC1Hw7NtZXosIEouIEEuPC9hdXRob3I+PGF1dGhvcj5HYXJjaWEtTWFzZXQsIFIu
PC9hdXRob3I+PGF1dGhvcj5TZWd1cmEtT3J0w60sIEUuPC9hdXRob3I+PC9hdXRob3JzPjwvY29u
dHJpYnV0b3JzPjxhdXRoLWFkZHJlc3M+RGVwYXJ0bWVudCBvZiBQaHlzaW90aGVyYXB5LCBVbml2
ZXJzaWRhZCBDYXJkZW5hbCBIZXJyZXJhLUNFVSwgQ0VVIFVuaXZlcnNpdGllcywgVmFsZW5jaWEs
IFNwYWluLiYjeEQ7RGVwYXJ0bWVudCBvZiBQaHlzaW90aGVyYXB5LCBVbml2ZXJzaWRhZCBkZSBN
dXJjaWEsIE11cmNpYSwgU3BhaW4uJiN4RDtOZXBocm9sb2d5IERlcGFydG1lbnQsIEhvc3BpdGFs
IGRlIE1hbmlzZXMsIFZhbGVuY2lhLCBTcGFpbi4mI3hEO0luc3RpdHV0byBVbml2ZXJzaXRhcmlv
IGRlIEF1dG9tw6F0aWNhIGUgSW5mb3Jtw6F0aWNhIEluZHVzdHJpYWwsIFVuaXZlcnNpdGF0IFBv
bGl0w6hjbmljYSBkZSBWYWzDqG5jaWEsIFZhbGVuY2lhLCBTcGFpbi48L2F1dGgtYWRkcmVzcz48
dGl0bGVzPjx0aXRsZT5BbiBpbnRyYWRpYWx5dGljIG5vbi1pbW1lcnNpdmUgdmlydHVhbCByZWFs
aXR5IGV4ZXJjaXNlIHByb2dyYW1tZTogYSBjcm9zc292ZXIgcmFuZG9taXplZCBjb250cm9sbGVk
IHRyaWFsPC90aXRsZT48c2Vjb25kYXJ5LXRpdGxlPk5lcGhyb2wgRGlhbCBUcmFuc3BsYW50PC9z
ZWNvbmRhcnktdGl0bGU+PC90aXRsZXM+PHBlcmlvZGljYWw+PGZ1bGwtdGl0bGU+TmVwaHJvbCBE
aWFsIFRyYW5zcGxhbnQ8L2Z1bGwtdGl0bGU+PC9wZXJpb2RpY2FsPjxwYWdlcz4xMzY2LTEzNzQ8
L3BhZ2VzPjx2b2x1bWU+Mzc8L3ZvbHVtZT48bnVtYmVyPjc8L251bWJlcj48ZWRpdGlvbj4yMDIx
LzA3LzExPC9lZGl0aW9uPjxrZXl3b3Jkcz48a2V5d29yZD5FeGVyY2lzZTwva2V5d29yZD48a2V5
d29yZD5FeGVyY2lzZSBUaGVyYXB5PC9rZXl3b3JkPjxrZXl3b3JkPipFeGVyZ2FtaW5nPC9rZXl3
b3JkPjxrZXl3b3JkPkdhaXQ8L2tleXdvcmQ+PGtleXdvcmQ+SHVtYW5zPC9rZXl3b3JkPjxrZXl3
b3JkPlBoeXNpY2FsIEZ1bmN0aW9uYWwgUGVyZm9ybWFuY2U8L2tleXdvcmQ+PGtleXdvcmQ+Kldh
bGtpbmcgU3BlZWQ8L2tleXdvcmQ+PGtleXdvcmQ+YWRoZXJlbmNlPC9rZXl3b3JkPjxrZXl3b3Jk
PmhhZW1vZGlhbHlzaXM8L2tleXdvcmQ+PGtleXdvcmQ+cGh5c2ljYWwgZnVuY3Rpb248L2tleXdv
cmQ+PGtleXdvcmQ+dmlydHVhbCByZWFsaXR5PC9rZXl3b3JkPjwva2V5d29yZHM+PGRhdGVzPjx5
ZWFyPjIwMjI8L3llYXI+PHB1Yi1kYXRlcz48ZGF0ZT5KdW4gMjM8L2RhdGU+PC9wdWItZGF0ZXM+
PC9kYXRlcz48aXNibj4wOTMxLTA1MDk8L2lzYm4+PGFjY2Vzc2lvbi1udW0+MzQyNDUyOTI8L2Fj
Y2Vzc2lvbi1udW0+PHVybHM+PC91cmxzPjxlbGVjdHJvbmljLXJlc291cmNlLW51bT4xMC4xMDkz
L25kdC9nZmFiMjEzPC9lbGVjdHJvbmljLXJlc291cmNlLW51bT48cmVtb3RlLWRhdGFiYXNlLXBy
b3ZpZGVyPk5MTTwvcmVtb3RlLWRhdGFiYXNlLXByb3ZpZGVyPjxsYW5ndWFnZT5lbmc8L2xhbmd1
YWdlPjwvcmVjb3JkPjwvQ2l0ZT48L0VuZE5vdGU+AGAA
</w:fldData>
              </w:fldChar>
            </w:r>
            <w:r>
              <w:rPr>
                <w:rFonts w:hint="default" w:ascii="Times New Roman" w:hAnsi="Times New Roman" w:cs="Times New Roman"/>
              </w:rPr>
              <w:instrText xml:space="preserve"> ADDIN EN.CITE.DATA </w:instrText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  <w:r>
              <w:rPr>
                <w:rFonts w:hint="default" w:ascii="Times New Roman" w:hAnsi="Times New Roman" w:cs="Times New Roman"/>
              </w:rPr>
              <w:fldChar w:fldCharType="separate"/>
            </w:r>
            <w:r>
              <w:rPr>
                <w:rFonts w:hint="default" w:ascii="Times New Roman" w:hAnsi="Times New Roman" w:cs="Times New Roman"/>
                <w:vertAlign w:val="baseline"/>
              </w:rPr>
              <w:t>[16]</w:t>
            </w:r>
            <w:r>
              <w:rPr>
                <w:rFonts w:hint="default" w:ascii="Times New Roman" w:hAnsi="Times New Roman" w:cs="Times New Roman"/>
              </w:rPr>
              <w:fldChar w:fldCharType="end"/>
            </w:r>
          </w:p>
          <w:p w14:paraId="6B37B958"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2207" w:type="pct"/>
            <w:shd w:val="clear" w:color="auto" w:fill="FFFFFF"/>
          </w:tcPr>
          <w:p w14:paraId="41F2DB80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During the 12-week exercise period, participants engaged in three VR</w:t>
            </w:r>
            <w:r>
              <w:rPr>
                <w:rFonts w:hint="default" w:ascii="Times New Roman" w:hAnsi="Times New Roman" w:cs="Times New Roman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 sessions per week coinciding with their dialysis treatment, conducted within the first 2 hours of the session with standard monitoring of blood pressure and heart rate. Each session began and ended with a 5-minute warm-up and cool-down, involving free hip, knee, and ankle flexion and extension movements. VR</w:t>
            </w:r>
            <w:r>
              <w:rPr>
                <w:rFonts w:hint="default" w:ascii="Times New Roman" w:hAnsi="Times New Roman" w:cs="Times New Roman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 sessions lasted up to 40 minutes, adjusted based on participants’ perceived exertion, ideally falling between “somewhat hard” to “hard” (12-15 on the RPE</w:t>
            </w:r>
            <w:r>
              <w:rPr>
                <w:rFonts w:hint="default" w:ascii="Times New Roman" w:hAnsi="Times New Roman" w:cs="Times New Roman"/>
                <w:vertAlign w:val="superscript"/>
              </w:rPr>
              <w:t>e</w:t>
            </w:r>
            <w:r>
              <w:rPr>
                <w:rFonts w:hint="default" w:ascii="Times New Roman" w:hAnsi="Times New Roman" w:cs="Times New Roman"/>
              </w:rPr>
              <w:t xml:space="preserve"> scale). Exercise intensity progressed by increasing the number of exercise sets (each lasting 3-6 minutes), ranging from 1 to 6 sets with 1-minute rest intervals.</w:t>
            </w:r>
          </w:p>
        </w:tc>
        <w:tc>
          <w:tcPr>
            <w:tcW w:w="1583" w:type="pct"/>
            <w:shd w:val="clear" w:color="auto" w:fill="FFFFFF"/>
          </w:tcPr>
          <w:p w14:paraId="1CDB99AA">
            <w:pPr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</w:rPr>
              <w:t>This study used a randomized, crossover, controlled trial design. Eligible participants were randomly assigned to receive either the VR</w:t>
            </w:r>
            <w:r>
              <w:rPr>
                <w:rFonts w:hint="default" w:ascii="Times New Roman" w:hAnsi="Times New Roman" w:cs="Times New Roman"/>
                <w:vertAlign w:val="superscript"/>
              </w:rPr>
              <w:t>a</w:t>
            </w:r>
            <w:r>
              <w:rPr>
                <w:rFonts w:hint="default" w:ascii="Times New Roman" w:hAnsi="Times New Roman" w:cs="Times New Roman"/>
              </w:rPr>
              <w:t xml:space="preserve"> intervention for 12 weeks followed by the control treatment for another 12 weeks.</w:t>
            </w:r>
          </w:p>
        </w:tc>
      </w:tr>
    </w:tbl>
    <w:p w14:paraId="0DA81D21">
      <w:pPr>
        <w:jc w:val="center"/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vertAlign w:val="baseline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4ZTJhODE3ZDdkYjhiYmI3NjY1N2JkOGUxNDFjOTQifQ=="/>
  </w:docVars>
  <w:rsids>
    <w:rsidRoot w:val="0F6262BD"/>
    <w:rsid w:val="06FE156C"/>
    <w:rsid w:val="089A7F17"/>
    <w:rsid w:val="0B422D73"/>
    <w:rsid w:val="0F6262BD"/>
    <w:rsid w:val="1A29698C"/>
    <w:rsid w:val="23A05837"/>
    <w:rsid w:val="330E4907"/>
    <w:rsid w:val="3313681C"/>
    <w:rsid w:val="38F43D53"/>
    <w:rsid w:val="40B372A6"/>
    <w:rsid w:val="501473D3"/>
    <w:rsid w:val="5A347DB7"/>
    <w:rsid w:val="6FC32CD4"/>
    <w:rsid w:val="70473E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qFormat/>
    <w:uiPriority w:val="0"/>
    <w:pPr>
      <w:keepNext/>
      <w:keepLines/>
      <w:spacing w:before="260" w:after="260"/>
      <w:outlineLvl w:val="1"/>
    </w:pPr>
    <w:rPr>
      <w:rFonts w:eastAsia="黑体"/>
      <w:b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052</Words>
  <Characters>6025</Characters>
  <Lines>0</Lines>
  <Paragraphs>0</Paragraphs>
  <TotalTime>0</TotalTime>
  <ScaleCrop>false</ScaleCrop>
  <LinksUpToDate>false</LinksUpToDate>
  <CharactersWithSpaces>686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6T17:43:00Z</dcterms:created>
  <dc:creator>Kang Xin</dc:creator>
  <cp:lastModifiedBy>ZYP</cp:lastModifiedBy>
  <dcterms:modified xsi:type="dcterms:W3CDTF">2024-12-15T16:14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D9133D085EB4AF784A19A7BC9706E55_11</vt:lpwstr>
  </property>
</Properties>
</file>